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 gene sequence of 6HV1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ATGGGCAGCGGCATTGTGCAGCAGCAGAACAACCTGCTGCGTGCGATTGAAGCGCAGCAGCATCTGCTGCAGCTGACCGTGTGGGGCATTAAACAGCTGCAGGCGCGTATTCTGAGCGGCGGCCTGGAAGTGCTGTTTCAGGGCCCGAGCGGCGGCATGACCTGGATGGAATGGGATCGTGAAATTAACAACTATACCAGCCTGATTCATAGCCTGATTGAAGAAAGCCAGAACCAGCAGGAAAAAAACGAACAGGAACTGCTGGGCGGCAGCGG</w:t>
      </w:r>
      <w:r>
        <w:rPr>
          <w:rFonts w:cs="Times New Roman" w:ascii="Times New Roman" w:hAnsi="Times New Roman"/>
        </w:rPr>
        <w:t>ATC</w:t>
      </w:r>
      <w:r>
        <w:rPr>
          <w:rFonts w:cs="Times New Roman" w:ascii="Times New Roman" w:hAnsi="Times New Roman"/>
        </w:rPr>
        <w:t>CGCGGCGGCG</w:t>
      </w:r>
      <w:r>
        <w:rPr>
          <w:rFonts w:cs="Times New Roman" w:ascii="Times New Roman" w:hAnsi="Times New Roman"/>
        </w:rPr>
        <w:t>AAGCTT</w:t>
      </w:r>
      <w:r>
        <w:rPr>
          <w:rFonts w:cs="Times New Roman" w:ascii="Times New Roman" w:hAnsi="Times New Roman"/>
        </w:rPr>
        <w:t>GGCGCGAGCAGCGGCATTGTGCAGCAGCAGAACAACCTGCTGCGTGCGATTGAAGCGCAGCAGCATCTGCTGCAGCTGACCGTGTGGGGCATTAAACAGCTGCAGGCGCGTATTCTGAGCGGCGGCCTGGAAGTGCTGTTTCAGGGCCCGAGCGGCGGCATGACCTGGATGGAATGGGATCGTGAAATTAACAACTATACCAGCCTGATTCATAGCCTGATTGAAGAAAGCCAGAACCAGCAGGAAAAAAACGAACAGGAACTGCTGGGCAGCAGC</w:t>
      </w:r>
      <w:r>
        <w:rPr>
          <w:rFonts w:cs="Times New Roman" w:ascii="Times New Roman" w:hAnsi="Times New Roman"/>
        </w:rPr>
        <w:t>AGATCT</w:t>
      </w:r>
      <w:r>
        <w:rPr>
          <w:rFonts w:cs="Times New Roman" w:ascii="Times New Roman" w:hAnsi="Times New Roman"/>
        </w:rPr>
        <w:t>GGCGGCGGC</w:t>
      </w:r>
      <w:r>
        <w:rPr>
          <w:rFonts w:cs="Times New Roman" w:ascii="Times New Roman" w:hAnsi="Times New Roman"/>
        </w:rPr>
        <w:t>GTCGAC</w:t>
      </w:r>
      <w:r>
        <w:rPr>
          <w:rFonts w:cs="Times New Roman" w:ascii="Times New Roman" w:hAnsi="Times New Roman"/>
        </w:rPr>
        <w:t>GCGGCGAGCAGCGGCATTGTGCAGCAGCAGAACAACCTGCTGCGTGCGATTGAAGCGCAGCAGCATCTGCTGCAGCTGACCGTGTGGGGCATTAAACAGCTGCAGGCGCGTATTCTGAGCGGCGGCCTGGAAGTGCTGTTTCAGGGCCCGAGCGGCGGCATGACCTGGATGGAATGGGATCGTGAAATTAACAACTATACCAGCCTGATTCATAGCCTGATTGAAGAAAGCCAGAACCAGCAGGAAAAAAACGAACAGGAACTGCTG</w:t>
      </w:r>
      <w:r>
        <w:rPr>
          <w:rFonts w:cs="Times New Roman" w:ascii="Times New Roman" w:hAnsi="Times New Roman"/>
        </w:rPr>
        <w:t>CTCGAG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9T02:32:00Z</dcterms:created>
  <dc:creator>Administrator</dc:creator>
  <dc:description/>
  <cp:keywords/>
  <dc:language>en-US</dc:language>
  <cp:lastModifiedBy>IPB YANGWEI</cp:lastModifiedBy>
  <dcterms:modified xsi:type="dcterms:W3CDTF">2016-12-20T08:21:00Z</dcterms:modified>
  <cp:revision>5</cp:revision>
  <dc:subject/>
  <dc:title/>
</cp:coreProperties>
</file>